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3DF80" w14:textId="0CCF796A" w:rsidR="00D55D86" w:rsidRPr="00C8774F" w:rsidRDefault="00D55D86" w:rsidP="00D55D86">
      <w:pPr>
        <w:rPr>
          <w:rFonts w:ascii="Arial" w:hAnsi="Arial" w:cs="Arial"/>
          <w:sz w:val="22"/>
          <w:szCs w:val="22"/>
          <w:lang w:val="en-US"/>
        </w:rPr>
      </w:pPr>
      <w:r w:rsidRPr="00C8774F">
        <w:rPr>
          <w:rFonts w:ascii="Arial" w:hAnsi="Arial" w:cs="Arial"/>
          <w:sz w:val="22"/>
          <w:szCs w:val="22"/>
          <w:lang w:val="en-US"/>
        </w:rPr>
        <w:t>Supplemental Table</w:t>
      </w:r>
      <w:r w:rsidR="5654A28D" w:rsidRPr="00C8774F">
        <w:rPr>
          <w:rFonts w:ascii="Arial" w:hAnsi="Arial" w:cs="Arial"/>
          <w:sz w:val="22"/>
          <w:szCs w:val="22"/>
          <w:lang w:val="en-US"/>
        </w:rPr>
        <w:t xml:space="preserve"> </w:t>
      </w:r>
      <w:r w:rsidRPr="00C8774F">
        <w:rPr>
          <w:rFonts w:ascii="Arial" w:hAnsi="Arial" w:cs="Arial"/>
          <w:sz w:val="22"/>
          <w:szCs w:val="22"/>
          <w:lang w:val="en-US"/>
        </w:rPr>
        <w:t>1. Laboratory magnitudes and parameters included in the study and measurement characteristics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E0" w:firstRow="1" w:lastRow="1" w:firstColumn="1" w:lastColumn="0" w:noHBand="0" w:noVBand="1"/>
      </w:tblPr>
      <w:tblGrid>
        <w:gridCol w:w="1916"/>
        <w:gridCol w:w="938"/>
        <w:gridCol w:w="1385"/>
        <w:gridCol w:w="2474"/>
        <w:gridCol w:w="1791"/>
      </w:tblGrid>
      <w:tr w:rsidR="6D669561" w:rsidRPr="00C8774F" w14:paraId="38BC37FE" w14:textId="77777777" w:rsidTr="6D669561">
        <w:trPr>
          <w:trHeight w:val="300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421260" w14:textId="474C843E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nalyte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6ABA9C" w14:textId="5D7A1690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ni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2EFD900" w14:textId="158B5D25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eference Intervals</w:t>
            </w:r>
          </w:p>
        </w:tc>
        <w:tc>
          <w:tcPr>
            <w:tcW w:w="2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BCC06E" w14:textId="7AD1FA3C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easurement procedure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CA1612" w14:textId="06776985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Traceable material</w:t>
            </w:r>
          </w:p>
        </w:tc>
      </w:tr>
      <w:tr w:rsidR="6D669561" w:rsidRPr="00C8774F" w14:paraId="55C73281" w14:textId="77777777" w:rsidTr="6D669561">
        <w:trPr>
          <w:trHeight w:val="300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41E82A" w14:textId="2E17D88D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Alanine aminotransferase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396C99" w14:textId="63DB6CC4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UI/L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956E7BA" w14:textId="554DB95F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0-49</w:t>
            </w:r>
          </w:p>
        </w:tc>
        <w:tc>
          <w:tcPr>
            <w:tcW w:w="2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7FD1C1" w14:textId="5A7D42B2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 xml:space="preserve">Photometry - NADH, by </w:t>
            </w:r>
            <w:r w:rsidRPr="00C8774F">
              <w:rPr>
                <w:rFonts w:ascii="Arial" w:eastAsia="Times New Roman" w:hAnsi="Arial" w:cs="Arial"/>
                <w:color w:val="4D5156"/>
                <w:sz w:val="20"/>
                <w:szCs w:val="20"/>
                <w:lang w:eastAsia="es-ES"/>
              </w:rPr>
              <w:t xml:space="preserve">α </w:t>
            </w: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-ketoglutarate addition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E7038C" w14:textId="3AE9F59F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IRMM/IFCC-454</w:t>
            </w:r>
          </w:p>
        </w:tc>
      </w:tr>
      <w:tr w:rsidR="6D669561" w:rsidRPr="00C8774F" w14:paraId="593D79C6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E962" w14:textId="3C80A9F5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Esterified bilirubi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3DB7" w14:textId="2F04E3A3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mg/dL</w:t>
            </w:r>
          </w:p>
        </w:tc>
        <w:tc>
          <w:tcPr>
            <w:tcW w:w="1417" w:type="dxa"/>
            <w:vAlign w:val="center"/>
          </w:tcPr>
          <w:p w14:paraId="7575B9C4" w14:textId="05FDA6AB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&lt;0.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1FAA" w14:textId="758F31EA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Photometry - Oxidation with vanadate, pH 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CEAC" w14:textId="618B8809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SRM 916 (NIST)</w:t>
            </w:r>
          </w:p>
        </w:tc>
      </w:tr>
      <w:tr w:rsidR="6D669561" w:rsidRPr="00C8774F" w14:paraId="64DF46CF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224A" w14:textId="40EEA78C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Total bilirubi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BF7D" w14:textId="1E9E7D61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mg/dL</w:t>
            </w:r>
          </w:p>
        </w:tc>
        <w:tc>
          <w:tcPr>
            <w:tcW w:w="1417" w:type="dxa"/>
            <w:vAlign w:val="center"/>
          </w:tcPr>
          <w:p w14:paraId="032C2BD8" w14:textId="77777777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18-60y: 0.3-1.2</w:t>
            </w:r>
          </w:p>
          <w:p w14:paraId="142BE485" w14:textId="0A17EE01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&gt;60y: 0.2-1.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4992" w14:textId="7E26D844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Photometry - Oxidation with vanadate, pH 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E74C" w14:textId="4F9424CE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SRM 916 (NIST)</w:t>
            </w:r>
          </w:p>
        </w:tc>
      </w:tr>
      <w:tr w:rsidR="6D669561" w:rsidRPr="00C8774F" w14:paraId="0A7CB1AF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E71D" w14:textId="0154DBD1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Creatin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4558" w14:textId="2F818066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mg/dL</w:t>
            </w:r>
          </w:p>
        </w:tc>
        <w:tc>
          <w:tcPr>
            <w:tcW w:w="1417" w:type="dxa"/>
            <w:vAlign w:val="center"/>
          </w:tcPr>
          <w:p w14:paraId="12610E28" w14:textId="10AFB75E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M: 0.6-1.1</w:t>
            </w:r>
          </w:p>
          <w:p w14:paraId="78311497" w14:textId="20BD2573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F: 0.5-0.8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EE1B" w14:textId="1D8C45AF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Photometry - Enzymatic method (creatininase, sarcosine oxidase, peroxidase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9D03" w14:textId="058AB771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SRM 967 (NIST)</w:t>
            </w:r>
          </w:p>
        </w:tc>
      </w:tr>
      <w:tr w:rsidR="6D669561" w:rsidRPr="00C8774F" w14:paraId="43155716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CA82" w14:textId="35AC2F9F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Ferriti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7095" w14:textId="29ABC67C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ng/mL</w:t>
            </w:r>
          </w:p>
        </w:tc>
        <w:tc>
          <w:tcPr>
            <w:tcW w:w="1417" w:type="dxa"/>
            <w:vAlign w:val="center"/>
          </w:tcPr>
          <w:p w14:paraId="07D0AEC3" w14:textId="77777777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M: 25-400</w:t>
            </w:r>
          </w:p>
          <w:p w14:paraId="6EB0F1EE" w14:textId="4E41EE7F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F: 25-25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1553" w14:textId="5D0A286F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Immunoturbidimetry - Latex microparticles coated with anti-ferritin antibod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3209" w14:textId="605C8045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WHO 3rd International Standard/IBSC 94/572</w:t>
            </w:r>
          </w:p>
        </w:tc>
      </w:tr>
      <w:tr w:rsidR="6D669561" w:rsidRPr="00C8774F" w14:paraId="0F5C2B00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35CB" w14:textId="57B1B194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Gamma-glutamyl transferas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457F" w14:textId="56F664CA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UI/L</w:t>
            </w:r>
          </w:p>
        </w:tc>
        <w:tc>
          <w:tcPr>
            <w:tcW w:w="1417" w:type="dxa"/>
            <w:vAlign w:val="center"/>
          </w:tcPr>
          <w:p w14:paraId="4407E116" w14:textId="5D4B4D64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M: 7-73</w:t>
            </w:r>
          </w:p>
          <w:p w14:paraId="1C5B67CF" w14:textId="13527024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F: 7-28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9AB3" w14:textId="11CA4D03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 xml:space="preserve">Photometry - 5-amino-2-nitrobenzoate, by addition of </w:t>
            </w:r>
            <w:r w:rsidRPr="00C8774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-γ-Glutamyl-3-Carboxy-4-Nitroanilide + glycylglycin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AA52" w14:textId="2BC1C1F5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IRMM/IFCC-452</w:t>
            </w:r>
          </w:p>
        </w:tc>
      </w:tr>
      <w:tr w:rsidR="6D669561" w:rsidRPr="00C8774F" w14:paraId="0644E526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E6AF" w14:textId="433AA66D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Glucos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04F8" w14:textId="3C0F75F2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mg/dL</w:t>
            </w:r>
          </w:p>
        </w:tc>
        <w:tc>
          <w:tcPr>
            <w:tcW w:w="1417" w:type="dxa"/>
            <w:vAlign w:val="center"/>
          </w:tcPr>
          <w:p w14:paraId="20408029" w14:textId="52AD92CD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74-106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FDA2" w14:textId="5071B902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Photometry - Enzymatic method (hexokinase, G6PDH</w:t>
            </w:r>
            <w:r w:rsidRPr="00C8774F">
              <w:rPr>
                <w:rFonts w:ascii="Arial" w:eastAsia="Times New Roman" w:hAnsi="Arial" w:cs="Arial"/>
                <w:color w:val="4D5156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7178" w14:textId="20A85CBF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SRM 965a (NIST)</w:t>
            </w:r>
          </w:p>
        </w:tc>
      </w:tr>
      <w:tr w:rsidR="6D669561" w:rsidRPr="00C8774F" w14:paraId="116A2758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40CC" w14:textId="75FADA82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Potassi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D45F" w14:textId="339DA63D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mmol/L</w:t>
            </w:r>
          </w:p>
        </w:tc>
        <w:tc>
          <w:tcPr>
            <w:tcW w:w="1417" w:type="dxa"/>
            <w:vAlign w:val="center"/>
          </w:tcPr>
          <w:p w14:paraId="272083EC" w14:textId="5E3C000D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3.5-5.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5BEB" w14:textId="493AF528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 xml:space="preserve">Indirect Potentiometry - </w:t>
            </w:r>
            <w:r w:rsidRPr="00C8774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LYTE Integrated Multisensor (IMT Na K Cl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DFDC" w14:textId="5CA4D3DE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 xml:space="preserve">F-AES </w:t>
            </w: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Δ</w:t>
            </w: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, which uses reference materials from NIST</w:t>
            </w:r>
          </w:p>
        </w:tc>
      </w:tr>
      <w:tr w:rsidR="6D669561" w:rsidRPr="00C8774F" w14:paraId="7AE0A025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140B" w14:textId="5311E52C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C-reactive protei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F1BB" w14:textId="7091B45B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g/dL</w:t>
            </w:r>
          </w:p>
        </w:tc>
        <w:tc>
          <w:tcPr>
            <w:tcW w:w="1417" w:type="dxa"/>
            <w:vAlign w:val="center"/>
          </w:tcPr>
          <w:p w14:paraId="5D42A0CF" w14:textId="667937FC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&lt;0.3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44FF" w14:textId="4D35572C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Immunoturbidimetry - Latex microparticles coated with anti-PCR antibodi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DFE1" w14:textId="242CF5F6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ERMDA-470 (IRMM)</w:t>
            </w:r>
          </w:p>
        </w:tc>
      </w:tr>
      <w:tr w:rsidR="6D669561" w:rsidRPr="00C8774F" w14:paraId="3487992F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AEB9" w14:textId="6BE4912B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Sodi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938B" w14:textId="3AA1FE4E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mmol/L</w:t>
            </w:r>
          </w:p>
        </w:tc>
        <w:tc>
          <w:tcPr>
            <w:tcW w:w="1417" w:type="dxa"/>
            <w:vAlign w:val="center"/>
          </w:tcPr>
          <w:p w14:paraId="37BFDDF7" w14:textId="46A5502D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136-146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39CE" w14:textId="6B956F55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 xml:space="preserve">Indirect Potentiometry - </w:t>
            </w:r>
            <w:r w:rsidRPr="00C8774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LYTE Integrated Multisensor (IMT Na K Cl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9A77" w14:textId="3A60CDBB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 xml:space="preserve">F-AES </w:t>
            </w: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es-ES"/>
              </w:rPr>
              <w:t>Δ</w:t>
            </w: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, which uses reference materials from NIST</w:t>
            </w:r>
          </w:p>
        </w:tc>
      </w:tr>
      <w:tr w:rsidR="6D669561" w:rsidRPr="00C8774F" w14:paraId="176B3C5F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FCF6" w14:textId="463C1F9C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Transferri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07E4" w14:textId="0B959006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g/dL</w:t>
            </w:r>
          </w:p>
        </w:tc>
        <w:tc>
          <w:tcPr>
            <w:tcW w:w="1417" w:type="dxa"/>
            <w:vAlign w:val="center"/>
          </w:tcPr>
          <w:p w14:paraId="189D199D" w14:textId="6394FB8A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M: 215-365</w:t>
            </w:r>
          </w:p>
          <w:p w14:paraId="2E791B03" w14:textId="27B70B39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F: 250-38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4B1D" w14:textId="38635900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Immunoturbidimetry - PEG-enhanced human anti-transferrin antibod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C1CF" w14:textId="658AFAB9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CRM 470 (IFCC)</w:t>
            </w:r>
          </w:p>
        </w:tc>
      </w:tr>
      <w:tr w:rsidR="6D669561" w:rsidRPr="00C8774F" w14:paraId="536C4776" w14:textId="77777777" w:rsidTr="6D66956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7629D7" w14:textId="1FC1693F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Ure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CCD8DD" w14:textId="59EF47CA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"/>
              </w:rPr>
              <w:t>mg/dL</w:t>
            </w:r>
          </w:p>
        </w:tc>
        <w:tc>
          <w:tcPr>
            <w:tcW w:w="1417" w:type="dxa"/>
            <w:vAlign w:val="center"/>
          </w:tcPr>
          <w:p w14:paraId="58C8D94C" w14:textId="10597A54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19-49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96B74B" w14:textId="5F78CA47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Photometry - Enzymatic method (urease, glutamate dehydrogenase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5550B4" w14:textId="1D7B2031" w:rsidR="6D669561" w:rsidRPr="00C8774F" w:rsidRDefault="6D669561" w:rsidP="6D6695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877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ES"/>
              </w:rPr>
              <w:t>SRM 912 and 909 (NIST)</w:t>
            </w:r>
          </w:p>
        </w:tc>
      </w:tr>
    </w:tbl>
    <w:p w14:paraId="22C439E5" w14:textId="6ECF45FE" w:rsidR="00D55D86" w:rsidRPr="00C8774F" w:rsidRDefault="00947C06" w:rsidP="00D55D86">
      <w:pPr>
        <w:spacing w:line="240" w:lineRule="auto"/>
        <w:textAlignment w:val="baseline"/>
        <w:rPr>
          <w:rFonts w:ascii="Arial" w:eastAsia="Times New Roman" w:hAnsi="Arial" w:cs="Arial"/>
          <w:kern w:val="0"/>
          <w:sz w:val="22"/>
          <w:szCs w:val="22"/>
          <w:lang w:val="en-GB" w:eastAsia="es-ES_tradnl"/>
          <w14:ligatures w14:val="none"/>
        </w:rPr>
      </w:pPr>
      <w:r w:rsidRPr="00C8774F">
        <w:rPr>
          <w:rFonts w:ascii="Arial" w:eastAsia="Times New Roman" w:hAnsi="Arial" w:cs="Arial"/>
          <w:kern w:val="0"/>
          <w:sz w:val="22"/>
          <w:szCs w:val="22"/>
          <w:lang w:val="en-GB" w:eastAsia="es-ES_tradnl"/>
          <w14:ligatures w14:val="none"/>
        </w:rPr>
        <w:t xml:space="preserve">M, </w:t>
      </w:r>
      <w:r w:rsidR="00BC345E" w:rsidRPr="00C8774F">
        <w:rPr>
          <w:rFonts w:ascii="Arial" w:eastAsia="Times New Roman" w:hAnsi="Arial" w:cs="Arial"/>
          <w:kern w:val="0"/>
          <w:sz w:val="22"/>
          <w:szCs w:val="22"/>
          <w:lang w:val="en-GB" w:eastAsia="es-ES_tradnl"/>
          <w14:ligatures w14:val="none"/>
        </w:rPr>
        <w:t>male</w:t>
      </w:r>
      <w:r w:rsidRPr="00C8774F">
        <w:rPr>
          <w:rFonts w:ascii="Arial" w:eastAsia="Times New Roman" w:hAnsi="Arial" w:cs="Arial"/>
          <w:kern w:val="0"/>
          <w:sz w:val="22"/>
          <w:szCs w:val="22"/>
          <w:lang w:val="en-GB" w:eastAsia="es-ES_tradnl"/>
          <w14:ligatures w14:val="none"/>
        </w:rPr>
        <w:t xml:space="preserve">; </w:t>
      </w:r>
      <w:r w:rsidR="00BC345E" w:rsidRPr="00C8774F">
        <w:rPr>
          <w:rFonts w:ascii="Arial" w:eastAsia="Times New Roman" w:hAnsi="Arial" w:cs="Arial"/>
          <w:kern w:val="0"/>
          <w:sz w:val="22"/>
          <w:szCs w:val="22"/>
          <w:lang w:val="en-GB" w:eastAsia="es-ES_tradnl"/>
          <w14:ligatures w14:val="none"/>
        </w:rPr>
        <w:t>F</w:t>
      </w:r>
      <w:r w:rsidRPr="00C8774F">
        <w:rPr>
          <w:rFonts w:ascii="Arial" w:eastAsia="Times New Roman" w:hAnsi="Arial" w:cs="Arial"/>
          <w:kern w:val="0"/>
          <w:sz w:val="22"/>
          <w:szCs w:val="22"/>
          <w:lang w:val="en-GB" w:eastAsia="es-ES_tradnl"/>
          <w14:ligatures w14:val="none"/>
        </w:rPr>
        <w:t xml:space="preserve">, </w:t>
      </w:r>
      <w:r w:rsidR="00BC345E" w:rsidRPr="00C8774F">
        <w:rPr>
          <w:rFonts w:ascii="Arial" w:eastAsia="Times New Roman" w:hAnsi="Arial" w:cs="Arial"/>
          <w:kern w:val="0"/>
          <w:sz w:val="22"/>
          <w:szCs w:val="22"/>
          <w:lang w:val="en-GB" w:eastAsia="es-ES_tradnl"/>
          <w14:ligatures w14:val="none"/>
        </w:rPr>
        <w:t>female</w:t>
      </w:r>
      <w:r w:rsidRPr="00C8774F">
        <w:rPr>
          <w:rFonts w:ascii="Arial" w:eastAsia="Times New Roman" w:hAnsi="Arial" w:cs="Arial"/>
          <w:kern w:val="0"/>
          <w:sz w:val="22"/>
          <w:szCs w:val="22"/>
          <w:lang w:val="en-GB" w:eastAsia="es-ES_tradnl"/>
          <w14:ligatures w14:val="none"/>
        </w:rPr>
        <w:t>;</w:t>
      </w:r>
      <w:r w:rsidRPr="00C8774F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:lang w:val="en-US" w:eastAsia="es-ES_tradnl"/>
          <w14:ligatures w14:val="none"/>
        </w:rPr>
        <w:t xml:space="preserve"> </w:t>
      </w:r>
      <w:r w:rsidR="00D55D86" w:rsidRPr="00C8774F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:lang w:val="en-US" w:eastAsia="es-ES_tradnl"/>
          <w14:ligatures w14:val="none"/>
        </w:rPr>
        <w:t xml:space="preserve">Δ </w:t>
      </w:r>
      <w:r w:rsidR="00D55D86" w:rsidRPr="00C8774F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es-ES_tradnl"/>
          <w14:ligatures w14:val="none"/>
        </w:rPr>
        <w:t>Flame Atomic Emission Spectrophotometry (F-AES</w:t>
      </w:r>
      <w:r w:rsidR="00D55D86" w:rsidRPr="00C8774F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)</w:t>
      </w:r>
      <w:r w:rsidRPr="00C8774F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.</w:t>
      </w:r>
      <w:r w:rsidR="00D55D86" w:rsidRPr="00C8774F">
        <w:rPr>
          <w:rFonts w:ascii="Arial" w:eastAsia="Times New Roman" w:hAnsi="Arial" w:cs="Arial"/>
          <w:kern w:val="0"/>
          <w:sz w:val="22"/>
          <w:szCs w:val="22"/>
          <w:lang w:val="en-GB" w:eastAsia="es-ES_tradnl"/>
          <w14:ligatures w14:val="none"/>
        </w:rPr>
        <w:t> </w:t>
      </w:r>
    </w:p>
    <w:p w14:paraId="4E0508C2" w14:textId="29470977" w:rsidR="00D55D86" w:rsidRPr="00C8774F" w:rsidRDefault="00D55D86">
      <w:pPr>
        <w:rPr>
          <w:rFonts w:ascii="Arial" w:hAnsi="Arial" w:cs="Arial"/>
          <w:sz w:val="22"/>
          <w:szCs w:val="22"/>
          <w:lang w:val="en-US"/>
        </w:rPr>
      </w:pPr>
    </w:p>
    <w:p w14:paraId="1D4A3054" w14:textId="73E3A2BF" w:rsidR="00705C78" w:rsidRPr="00C8774F" w:rsidRDefault="00D55D86" w:rsidP="00705C78">
      <w:pPr>
        <w:rPr>
          <w:rFonts w:ascii="Arial" w:hAnsi="Arial" w:cs="Arial"/>
          <w:sz w:val="22"/>
          <w:szCs w:val="22"/>
          <w:lang w:val="en-US"/>
        </w:rPr>
      </w:pPr>
      <w:r w:rsidRPr="00C8774F">
        <w:rPr>
          <w:rFonts w:ascii="Arial" w:hAnsi="Arial" w:cs="Arial"/>
          <w:sz w:val="22"/>
          <w:szCs w:val="22"/>
          <w:lang w:val="en-US"/>
        </w:rPr>
        <w:br w:type="page"/>
      </w:r>
      <w:r w:rsidR="54754F7E" w:rsidRPr="00C8774F">
        <w:rPr>
          <w:rFonts w:ascii="Arial" w:hAnsi="Arial" w:cs="Arial"/>
          <w:sz w:val="22"/>
          <w:szCs w:val="22"/>
          <w:lang w:val="en-US"/>
        </w:rPr>
        <w:lastRenderedPageBreak/>
        <w:t>Supplemental Table</w:t>
      </w:r>
      <w:r w:rsidR="2EDC356B" w:rsidRPr="00C8774F">
        <w:rPr>
          <w:rFonts w:ascii="Arial" w:hAnsi="Arial" w:cs="Arial"/>
          <w:sz w:val="22"/>
          <w:szCs w:val="22"/>
          <w:lang w:val="en-US"/>
        </w:rPr>
        <w:t xml:space="preserve"> </w:t>
      </w:r>
      <w:r w:rsidR="54754F7E" w:rsidRPr="00C8774F">
        <w:rPr>
          <w:rFonts w:ascii="Arial" w:hAnsi="Arial" w:cs="Arial"/>
          <w:sz w:val="22"/>
          <w:szCs w:val="22"/>
          <w:lang w:val="en-US"/>
        </w:rPr>
        <w:t xml:space="preserve">2. </w:t>
      </w:r>
      <w:r w:rsidR="7AC00BC3" w:rsidRPr="00C8774F">
        <w:rPr>
          <w:rFonts w:ascii="Arial" w:hAnsi="Arial" w:cs="Arial"/>
          <w:sz w:val="22"/>
          <w:szCs w:val="22"/>
          <w:lang w:val="en-US"/>
        </w:rPr>
        <w:t xml:space="preserve">Relation of the 1/3 RI width and </w:t>
      </w:r>
      <w:r w:rsidR="566A22A4" w:rsidRPr="00C8774F">
        <w:rPr>
          <w:rFonts w:ascii="Arial" w:hAnsi="Arial" w:cs="Arial"/>
          <w:sz w:val="22"/>
          <w:szCs w:val="22"/>
          <w:lang w:val="en-US"/>
        </w:rPr>
        <w:t xml:space="preserve">90%CI </w:t>
      </w:r>
      <w:r w:rsidR="381CE115" w:rsidRPr="00C8774F">
        <w:rPr>
          <w:rFonts w:ascii="Arial" w:hAnsi="Arial" w:cs="Arial"/>
          <w:sz w:val="22"/>
          <w:szCs w:val="22"/>
          <w:lang w:val="en-US"/>
        </w:rPr>
        <w:t>width</w:t>
      </w:r>
      <w:r w:rsidR="566A22A4" w:rsidRPr="00C8774F">
        <w:rPr>
          <w:rFonts w:ascii="Arial" w:hAnsi="Arial" w:cs="Arial"/>
          <w:sz w:val="22"/>
          <w:szCs w:val="22"/>
          <w:lang w:val="en-US"/>
        </w:rPr>
        <w:t xml:space="preserve"> of</w:t>
      </w:r>
      <w:r w:rsidR="4133F973" w:rsidRPr="00C8774F">
        <w:rPr>
          <w:rFonts w:ascii="Arial" w:hAnsi="Arial" w:cs="Arial"/>
          <w:sz w:val="22"/>
          <w:szCs w:val="22"/>
          <w:lang w:val="en-US"/>
        </w:rPr>
        <w:t xml:space="preserve"> the l</w:t>
      </w:r>
      <w:r w:rsidR="566A22A4" w:rsidRPr="00C8774F">
        <w:rPr>
          <w:rFonts w:ascii="Arial" w:hAnsi="Arial" w:cs="Arial"/>
          <w:sz w:val="22"/>
          <w:szCs w:val="22"/>
          <w:lang w:val="en-US"/>
        </w:rPr>
        <w:t>ower and upper limit of normality</w:t>
      </w:r>
      <w:r w:rsidR="0488F886" w:rsidRPr="00C8774F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W w:w="75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460"/>
        <w:gridCol w:w="1053"/>
        <w:gridCol w:w="1559"/>
        <w:gridCol w:w="50"/>
        <w:gridCol w:w="1134"/>
        <w:gridCol w:w="1843"/>
      </w:tblGrid>
      <w:tr w:rsidR="00A2634F" w:rsidRPr="00C8774F" w14:paraId="43158158" w14:textId="77777777" w:rsidTr="0663751D">
        <w:trPr>
          <w:trHeight w:val="294"/>
        </w:trPr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00B4E2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Biochemical Parameter</w:t>
            </w:r>
          </w:p>
        </w:tc>
        <w:tc>
          <w:tcPr>
            <w:tcW w:w="4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8280F6E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3E4B3D2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7D710" w14:textId="7C237B61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1B29BF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1D38FC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Width 1/3 RI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200904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Width IC90%</w:t>
            </w:r>
          </w:p>
        </w:tc>
      </w:tr>
      <w:tr w:rsidR="00A2634F" w:rsidRPr="00C8774F" w14:paraId="2156B073" w14:textId="77777777" w:rsidTr="0663751D">
        <w:trPr>
          <w:trHeight w:val="294"/>
        </w:trPr>
        <w:tc>
          <w:tcPr>
            <w:tcW w:w="1464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33573BC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Creatinine</w:t>
            </w:r>
          </w:p>
        </w:tc>
        <w:tc>
          <w:tcPr>
            <w:tcW w:w="46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4A5C412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F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center"/>
            <w:hideMark/>
          </w:tcPr>
          <w:p w14:paraId="765FB908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RI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1AC3A9D" w14:textId="40293684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0.49-0.88</w:t>
            </w:r>
          </w:p>
        </w:tc>
        <w:tc>
          <w:tcPr>
            <w:tcW w:w="50" w:type="dxa"/>
            <w:tcBorders>
              <w:top w:val="single" w:sz="12" w:space="0" w:color="auto"/>
            </w:tcBorders>
            <w:vAlign w:val="center"/>
          </w:tcPr>
          <w:p w14:paraId="15F4F2BB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110ADF9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0.1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7EF1295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38E50B56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5FC1834C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1DD6DA85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5689E6F9" w14:textId="2EC14FDC" w:rsidR="00A2634F" w:rsidRPr="00C8774F" w:rsidRDefault="43B03520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2DF76456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LLN</w:t>
            </w:r>
          </w:p>
        </w:tc>
        <w:tc>
          <w:tcPr>
            <w:tcW w:w="1559" w:type="dxa"/>
            <w:vAlign w:val="center"/>
          </w:tcPr>
          <w:p w14:paraId="2201682C" w14:textId="6769B390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48-0.5</w:t>
            </w:r>
            <w:r w:rsidR="142D3BC3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</w:p>
        </w:tc>
        <w:tc>
          <w:tcPr>
            <w:tcW w:w="50" w:type="dxa"/>
            <w:vAlign w:val="center"/>
          </w:tcPr>
          <w:p w14:paraId="42C842E4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7BB03FD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7C94CE9C" w14:textId="0FC93A26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0</w:t>
            </w:r>
            <w:r w:rsidR="363460ED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2</w:t>
            </w:r>
          </w:p>
        </w:tc>
      </w:tr>
      <w:tr w:rsidR="00A2634F" w:rsidRPr="00C8774F" w14:paraId="6E693AD1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45F0C094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4018BB8B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  <w:hideMark/>
          </w:tcPr>
          <w:p w14:paraId="0FDF8BCE" w14:textId="492164FE" w:rsidR="00A2634F" w:rsidRPr="00C8774F" w:rsidRDefault="43B03520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4ADA11A1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UL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C5B0266" w14:textId="35879408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87-0.9</w:t>
            </w:r>
            <w:r w:rsidR="74146882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</w:p>
        </w:tc>
        <w:tc>
          <w:tcPr>
            <w:tcW w:w="50" w:type="dxa"/>
            <w:tcBorders>
              <w:bottom w:val="single" w:sz="12" w:space="0" w:color="auto"/>
            </w:tcBorders>
            <w:vAlign w:val="center"/>
          </w:tcPr>
          <w:p w14:paraId="64EC7F90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FE69D83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D35A181" w14:textId="11EFCE45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0</w:t>
            </w:r>
            <w:r w:rsidR="6CA60971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</w:t>
            </w:r>
          </w:p>
        </w:tc>
      </w:tr>
      <w:tr w:rsidR="00A2634F" w:rsidRPr="00C8774F" w14:paraId="25025066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5602507F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 w:val="restart"/>
            <w:vAlign w:val="center"/>
            <w:hideMark/>
          </w:tcPr>
          <w:p w14:paraId="31D6F99F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M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center"/>
            <w:hideMark/>
          </w:tcPr>
          <w:p w14:paraId="1F33084E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RI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6EEC9EE" w14:textId="4F0945D0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0.67-1.14</w:t>
            </w:r>
          </w:p>
        </w:tc>
        <w:tc>
          <w:tcPr>
            <w:tcW w:w="50" w:type="dxa"/>
            <w:tcBorders>
              <w:top w:val="single" w:sz="12" w:space="0" w:color="auto"/>
            </w:tcBorders>
            <w:vAlign w:val="center"/>
          </w:tcPr>
          <w:p w14:paraId="25B839E9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792596B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0.1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47D1312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1A426BF2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147DA0EC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3293431E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5682B761" w14:textId="0947A82D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781FDFC6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LLN</w:t>
            </w:r>
          </w:p>
        </w:tc>
        <w:tc>
          <w:tcPr>
            <w:tcW w:w="1559" w:type="dxa"/>
            <w:vAlign w:val="center"/>
          </w:tcPr>
          <w:p w14:paraId="37A69AED" w14:textId="31C81F78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  <w:t>0.66-0.69</w:t>
            </w:r>
          </w:p>
        </w:tc>
        <w:tc>
          <w:tcPr>
            <w:tcW w:w="50" w:type="dxa"/>
            <w:vAlign w:val="center"/>
          </w:tcPr>
          <w:p w14:paraId="07F38296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23E56533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32680B8D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  <w:t>0.03</w:t>
            </w:r>
          </w:p>
        </w:tc>
      </w:tr>
      <w:tr w:rsidR="00A2634F" w:rsidRPr="00C8774F" w14:paraId="478DF916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0133D785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3CDFAA10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  <w:hideMark/>
          </w:tcPr>
          <w:p w14:paraId="6B8BE9C0" w14:textId="718F198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54F5C067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UL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76CCDBD" w14:textId="656C0F70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  <w:t>1.13-1.16</w:t>
            </w:r>
          </w:p>
        </w:tc>
        <w:tc>
          <w:tcPr>
            <w:tcW w:w="50" w:type="dxa"/>
            <w:tcBorders>
              <w:bottom w:val="single" w:sz="12" w:space="0" w:color="auto"/>
            </w:tcBorders>
            <w:vAlign w:val="center"/>
          </w:tcPr>
          <w:p w14:paraId="28DE4939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2ABE2CD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728BD2C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  <w:t>0.03</w:t>
            </w:r>
          </w:p>
        </w:tc>
      </w:tr>
      <w:tr w:rsidR="00A2634F" w:rsidRPr="00C8774F" w14:paraId="2038B01E" w14:textId="77777777" w:rsidTr="0663751D">
        <w:trPr>
          <w:trHeight w:val="294"/>
        </w:trPr>
        <w:tc>
          <w:tcPr>
            <w:tcW w:w="1464" w:type="dxa"/>
            <w:vMerge w:val="restart"/>
            <w:vAlign w:val="center"/>
            <w:hideMark/>
          </w:tcPr>
          <w:p w14:paraId="2C9996CA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Esterified bilirubin</w:t>
            </w:r>
          </w:p>
        </w:tc>
        <w:tc>
          <w:tcPr>
            <w:tcW w:w="460" w:type="dxa"/>
            <w:vMerge w:val="restart"/>
            <w:vAlign w:val="center"/>
            <w:hideMark/>
          </w:tcPr>
          <w:p w14:paraId="1B3A8180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F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center"/>
            <w:hideMark/>
          </w:tcPr>
          <w:p w14:paraId="2E86D53B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RI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42E4419" w14:textId="7D993B83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&lt;0.32</w:t>
            </w:r>
          </w:p>
        </w:tc>
        <w:tc>
          <w:tcPr>
            <w:tcW w:w="50" w:type="dxa"/>
            <w:tcBorders>
              <w:top w:val="single" w:sz="12" w:space="0" w:color="auto"/>
            </w:tcBorders>
            <w:vAlign w:val="center"/>
          </w:tcPr>
          <w:p w14:paraId="5006AB64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AE9F9AA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0.1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D1BBC88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225A61F7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5C779A17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735F42EA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2896EDB1" w14:textId="7DF19F7A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74A05691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LLN</w:t>
            </w:r>
          </w:p>
        </w:tc>
        <w:tc>
          <w:tcPr>
            <w:tcW w:w="1559" w:type="dxa"/>
            <w:vAlign w:val="center"/>
          </w:tcPr>
          <w:p w14:paraId="6435B8C7" w14:textId="7A8D0C25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  <w:t>NA</w:t>
            </w:r>
          </w:p>
        </w:tc>
        <w:tc>
          <w:tcPr>
            <w:tcW w:w="50" w:type="dxa"/>
            <w:vAlign w:val="center"/>
          </w:tcPr>
          <w:p w14:paraId="6AA8089A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4B5EDC3A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11338693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423D51F0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006D1089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7320018A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DE8024F" w14:textId="3212FA1D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16C7623A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ULN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vAlign w:val="center"/>
          </w:tcPr>
          <w:p w14:paraId="0BDEAE34" w14:textId="1D46F891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30-0.3</w:t>
            </w:r>
            <w:r w:rsidR="7B58C3D7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50" w:type="dxa"/>
            <w:tcBorders>
              <w:bottom w:val="single" w:sz="12" w:space="0" w:color="000000" w:themeColor="text1"/>
            </w:tcBorders>
            <w:vAlign w:val="center"/>
          </w:tcPr>
          <w:p w14:paraId="38A1E125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vAlign w:val="center"/>
          </w:tcPr>
          <w:p w14:paraId="35472068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vAlign w:val="center"/>
          </w:tcPr>
          <w:p w14:paraId="04B31911" w14:textId="44EA7CDA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0</w:t>
            </w:r>
            <w:r w:rsidR="70033F0B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</w:t>
            </w:r>
          </w:p>
        </w:tc>
      </w:tr>
      <w:tr w:rsidR="00A2634F" w:rsidRPr="00C8774F" w14:paraId="699E837A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457D3B41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 w:val="restart"/>
            <w:vAlign w:val="center"/>
            <w:hideMark/>
          </w:tcPr>
          <w:p w14:paraId="705708FF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M</w:t>
            </w:r>
          </w:p>
        </w:tc>
        <w:tc>
          <w:tcPr>
            <w:tcW w:w="1053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56011D6A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RI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vAlign w:val="center"/>
          </w:tcPr>
          <w:p w14:paraId="31BE9BE8" w14:textId="7D66D5FB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&lt;0.36</w:t>
            </w:r>
          </w:p>
        </w:tc>
        <w:tc>
          <w:tcPr>
            <w:tcW w:w="50" w:type="dxa"/>
            <w:tcBorders>
              <w:top w:val="single" w:sz="12" w:space="0" w:color="000000" w:themeColor="text1"/>
            </w:tcBorders>
            <w:vAlign w:val="center"/>
          </w:tcPr>
          <w:p w14:paraId="3B170137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14:paraId="7C966ED2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val="en-GB" w:eastAsia="ca-ES"/>
                <w14:ligatures w14:val="none"/>
              </w:rPr>
              <w:t>0.12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vAlign w:val="center"/>
          </w:tcPr>
          <w:p w14:paraId="3226784F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318DC1DA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0126DEA1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4B376AE7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280D0466" w14:textId="063D1D5C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49A4A43F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LLN</w:t>
            </w:r>
          </w:p>
        </w:tc>
        <w:tc>
          <w:tcPr>
            <w:tcW w:w="1559" w:type="dxa"/>
            <w:vAlign w:val="center"/>
          </w:tcPr>
          <w:p w14:paraId="7F9174DF" w14:textId="6D2C04C1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  <w:t>NA</w:t>
            </w:r>
          </w:p>
        </w:tc>
        <w:tc>
          <w:tcPr>
            <w:tcW w:w="50" w:type="dxa"/>
            <w:vAlign w:val="center"/>
          </w:tcPr>
          <w:p w14:paraId="7A7CA97F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B7F79C8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046F9EE3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748140A7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26528B2F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47B24C63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  <w:hideMark/>
          </w:tcPr>
          <w:p w14:paraId="1E29424A" w14:textId="4F4D62DA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269CDDED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UL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C4CAF79" w14:textId="109FF054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35-0.3</w:t>
            </w:r>
            <w:r w:rsidR="7404D5CE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8</w:t>
            </w:r>
          </w:p>
        </w:tc>
        <w:tc>
          <w:tcPr>
            <w:tcW w:w="50" w:type="dxa"/>
            <w:tcBorders>
              <w:bottom w:val="single" w:sz="12" w:space="0" w:color="auto"/>
            </w:tcBorders>
            <w:vAlign w:val="center"/>
          </w:tcPr>
          <w:p w14:paraId="44803C04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68B399A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62D7BC0" w14:textId="5135D1EF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.0</w:t>
            </w:r>
            <w:r w:rsidR="5FF52CDC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</w:t>
            </w:r>
          </w:p>
        </w:tc>
      </w:tr>
      <w:tr w:rsidR="00A2634F" w:rsidRPr="00C8774F" w14:paraId="69E51B11" w14:textId="77777777" w:rsidTr="0663751D">
        <w:trPr>
          <w:trHeight w:val="294"/>
        </w:trPr>
        <w:tc>
          <w:tcPr>
            <w:tcW w:w="1464" w:type="dxa"/>
            <w:vMerge w:val="restart"/>
            <w:vAlign w:val="center"/>
            <w:hideMark/>
          </w:tcPr>
          <w:p w14:paraId="1D9A37E3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Ferritin</w:t>
            </w:r>
          </w:p>
        </w:tc>
        <w:tc>
          <w:tcPr>
            <w:tcW w:w="460" w:type="dxa"/>
            <w:vMerge w:val="restart"/>
            <w:vAlign w:val="center"/>
            <w:hideMark/>
          </w:tcPr>
          <w:p w14:paraId="405EC4A0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F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center"/>
            <w:hideMark/>
          </w:tcPr>
          <w:p w14:paraId="0EA9FAB4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RI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F9F38FE" w14:textId="68A10A7A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7-195</w:t>
            </w:r>
          </w:p>
        </w:tc>
        <w:tc>
          <w:tcPr>
            <w:tcW w:w="50" w:type="dxa"/>
            <w:tcBorders>
              <w:top w:val="single" w:sz="12" w:space="0" w:color="auto"/>
            </w:tcBorders>
            <w:vAlign w:val="center"/>
          </w:tcPr>
          <w:p w14:paraId="66CFF228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289E789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62.6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F84480B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2FF18F68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73564C8C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50C38022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77177A21" w14:textId="68C1F6CC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54EDFD32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LLN</w:t>
            </w:r>
          </w:p>
        </w:tc>
        <w:tc>
          <w:tcPr>
            <w:tcW w:w="1559" w:type="dxa"/>
            <w:vAlign w:val="center"/>
          </w:tcPr>
          <w:p w14:paraId="57BAEA2F" w14:textId="051BCDE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  <w:t>6-9</w:t>
            </w:r>
          </w:p>
        </w:tc>
        <w:tc>
          <w:tcPr>
            <w:tcW w:w="50" w:type="dxa"/>
            <w:vAlign w:val="center"/>
          </w:tcPr>
          <w:p w14:paraId="77423AC1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42D4F40D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7EA36CD0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  <w:t>3</w:t>
            </w:r>
          </w:p>
        </w:tc>
      </w:tr>
      <w:tr w:rsidR="00A2634F" w:rsidRPr="00C8774F" w14:paraId="142CFEA6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61174446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54A313CF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  <w:hideMark/>
          </w:tcPr>
          <w:p w14:paraId="0F3BD900" w14:textId="08B99756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68A4D446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UL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B5E7E06" w14:textId="2EE5C393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1</w:t>
            </w:r>
            <w:r w:rsidR="26E9B3F0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81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-2</w:t>
            </w:r>
            <w:r w:rsidR="536D5905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6</w:t>
            </w:r>
          </w:p>
        </w:tc>
        <w:tc>
          <w:tcPr>
            <w:tcW w:w="50" w:type="dxa"/>
            <w:tcBorders>
              <w:bottom w:val="single" w:sz="12" w:space="0" w:color="auto"/>
            </w:tcBorders>
            <w:vAlign w:val="center"/>
          </w:tcPr>
          <w:p w14:paraId="5C051310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9B92D18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003DB37" w14:textId="77777777" w:rsidR="00A2634F" w:rsidRPr="00C8774F" w:rsidRDefault="2C32F277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55</w:t>
            </w:r>
          </w:p>
        </w:tc>
      </w:tr>
      <w:tr w:rsidR="00A2634F" w:rsidRPr="00C8774F" w14:paraId="68109798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597267C5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 w:val="restart"/>
            <w:vAlign w:val="center"/>
            <w:hideMark/>
          </w:tcPr>
          <w:p w14:paraId="1503DB91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M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center"/>
            <w:hideMark/>
          </w:tcPr>
          <w:p w14:paraId="500B0BD6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RI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3A6BE75" w14:textId="7FCC9BD9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27-428</w:t>
            </w:r>
          </w:p>
        </w:tc>
        <w:tc>
          <w:tcPr>
            <w:tcW w:w="50" w:type="dxa"/>
            <w:tcBorders>
              <w:top w:val="single" w:sz="12" w:space="0" w:color="auto"/>
            </w:tcBorders>
            <w:vAlign w:val="center"/>
          </w:tcPr>
          <w:p w14:paraId="5C5D2E10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DBD0D1A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133.6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8AC90DC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273C7556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70882287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31A17D45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1B4F8D05" w14:textId="6A92691D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5026394A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LLN</w:t>
            </w:r>
          </w:p>
        </w:tc>
        <w:tc>
          <w:tcPr>
            <w:tcW w:w="1559" w:type="dxa"/>
            <w:vAlign w:val="center"/>
          </w:tcPr>
          <w:p w14:paraId="3D94E80C" w14:textId="32F96BE5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20-3</w:t>
            </w:r>
            <w:r w:rsidR="308ED1BB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50" w:type="dxa"/>
            <w:vAlign w:val="center"/>
          </w:tcPr>
          <w:p w14:paraId="50BD86D6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1EA9A42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702C99A2" w14:textId="18EB04DD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1</w:t>
            </w:r>
            <w:r w:rsidR="3E7AD826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2</w:t>
            </w:r>
          </w:p>
        </w:tc>
      </w:tr>
      <w:tr w:rsidR="00A2634F" w:rsidRPr="00C8774F" w14:paraId="6BBCBFD9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556E36BD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0036C9FB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  <w:hideMark/>
          </w:tcPr>
          <w:p w14:paraId="50EF4314" w14:textId="16379CD6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143ED4DE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UL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1CA2C12" w14:textId="66B84411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0</w:t>
            </w:r>
            <w:r w:rsidR="5186CB8F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2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-4</w:t>
            </w:r>
            <w:r w:rsidR="7123A145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0</w:t>
            </w:r>
          </w:p>
        </w:tc>
        <w:tc>
          <w:tcPr>
            <w:tcW w:w="50" w:type="dxa"/>
            <w:tcBorders>
              <w:bottom w:val="single" w:sz="12" w:space="0" w:color="auto"/>
            </w:tcBorders>
            <w:vAlign w:val="center"/>
          </w:tcPr>
          <w:p w14:paraId="75DD0D10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C4B24C9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9CF042B" w14:textId="77777777" w:rsidR="00A2634F" w:rsidRPr="00C8774F" w:rsidRDefault="7123A145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8</w:t>
            </w:r>
          </w:p>
        </w:tc>
      </w:tr>
      <w:tr w:rsidR="00A2634F" w:rsidRPr="00C8774F" w14:paraId="4CCE98FA" w14:textId="77777777" w:rsidTr="0663751D">
        <w:trPr>
          <w:trHeight w:val="294"/>
        </w:trPr>
        <w:tc>
          <w:tcPr>
            <w:tcW w:w="1464" w:type="dxa"/>
            <w:vMerge w:val="restart"/>
            <w:vAlign w:val="center"/>
            <w:hideMark/>
          </w:tcPr>
          <w:p w14:paraId="54040460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Transferrin</w:t>
            </w:r>
          </w:p>
        </w:tc>
        <w:tc>
          <w:tcPr>
            <w:tcW w:w="460" w:type="dxa"/>
            <w:vMerge w:val="restart"/>
            <w:vAlign w:val="center"/>
            <w:hideMark/>
          </w:tcPr>
          <w:p w14:paraId="3928BB81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F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center"/>
            <w:hideMark/>
          </w:tcPr>
          <w:p w14:paraId="6AAE1B87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RI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C8E895D" w14:textId="7CEAA4CC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200-336</w:t>
            </w:r>
          </w:p>
        </w:tc>
        <w:tc>
          <w:tcPr>
            <w:tcW w:w="50" w:type="dxa"/>
            <w:tcBorders>
              <w:top w:val="single" w:sz="12" w:space="0" w:color="auto"/>
            </w:tcBorders>
            <w:vAlign w:val="center"/>
          </w:tcPr>
          <w:p w14:paraId="53C9C45F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E7F5A3B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45.3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6B594F2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5EA0FCE6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39EFB462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3BE7DBFC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48EF2EDC" w14:textId="36AFF99E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39588B79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LLN</w:t>
            </w:r>
          </w:p>
        </w:tc>
        <w:tc>
          <w:tcPr>
            <w:tcW w:w="1559" w:type="dxa"/>
            <w:vAlign w:val="center"/>
          </w:tcPr>
          <w:p w14:paraId="71FE23A8" w14:textId="39F7C1F4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1</w:t>
            </w:r>
            <w:r w:rsidR="3454C1B1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9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-204</w:t>
            </w:r>
          </w:p>
        </w:tc>
        <w:tc>
          <w:tcPr>
            <w:tcW w:w="50" w:type="dxa"/>
            <w:vAlign w:val="center"/>
          </w:tcPr>
          <w:p w14:paraId="715423FE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43F5C83A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470F23C6" w14:textId="32E50443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1</w:t>
            </w:r>
            <w:r w:rsidR="18ED6F1E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</w:p>
        </w:tc>
      </w:tr>
      <w:tr w:rsidR="00A2634F" w:rsidRPr="00C8774F" w14:paraId="475EF70E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6112F931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2FEEAD62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  <w:vAlign w:val="center"/>
            <w:hideMark/>
          </w:tcPr>
          <w:p w14:paraId="727E679C" w14:textId="4CA878E1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1509F656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UL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D337E10" w14:textId="77122BAB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2</w:t>
            </w:r>
            <w:r w:rsidR="14183525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-34</w:t>
            </w:r>
            <w:r w:rsidR="43999234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50" w:type="dxa"/>
            <w:tcBorders>
              <w:bottom w:val="single" w:sz="12" w:space="0" w:color="auto"/>
            </w:tcBorders>
            <w:vAlign w:val="center"/>
          </w:tcPr>
          <w:p w14:paraId="6A06CF20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244EDBF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9617A2C" w14:textId="77777777" w:rsidR="00A2634F" w:rsidRPr="00C8774F" w:rsidRDefault="43999234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19</w:t>
            </w:r>
          </w:p>
        </w:tc>
      </w:tr>
      <w:tr w:rsidR="00A2634F" w:rsidRPr="00C8774F" w14:paraId="700FD730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1A6FD5A6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 w:val="restart"/>
            <w:vAlign w:val="center"/>
            <w:hideMark/>
          </w:tcPr>
          <w:p w14:paraId="4F63F8AD" w14:textId="38075F57" w:rsidR="00A2634F" w:rsidRPr="00C8774F" w:rsidRDefault="00A2634F" w:rsidP="00234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</w:pPr>
            <w:r w:rsidRPr="00C8774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ca-ES"/>
              </w:rPr>
              <w:t>M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center"/>
            <w:hideMark/>
          </w:tcPr>
          <w:p w14:paraId="4947E79A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RI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8410E7F" w14:textId="1A744BCD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192-311</w:t>
            </w:r>
          </w:p>
        </w:tc>
        <w:tc>
          <w:tcPr>
            <w:tcW w:w="50" w:type="dxa"/>
            <w:tcBorders>
              <w:top w:val="single" w:sz="12" w:space="0" w:color="auto"/>
            </w:tcBorders>
            <w:vAlign w:val="center"/>
          </w:tcPr>
          <w:p w14:paraId="46B58E0D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E175D2B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  <w:t>39.6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15E094C" w14:textId="77777777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</w:tr>
      <w:tr w:rsidR="00A2634F" w:rsidRPr="00C8774F" w14:paraId="29F76BEC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3681230E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132A9D31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64DD10C1" w14:textId="3DE63B00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595F4211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LLN</w:t>
            </w:r>
          </w:p>
        </w:tc>
        <w:tc>
          <w:tcPr>
            <w:tcW w:w="1559" w:type="dxa"/>
            <w:vAlign w:val="center"/>
          </w:tcPr>
          <w:p w14:paraId="7339058B" w14:textId="06A9B713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18</w:t>
            </w:r>
            <w:r w:rsidR="6AFFCA99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4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-196</w:t>
            </w:r>
          </w:p>
        </w:tc>
        <w:tc>
          <w:tcPr>
            <w:tcW w:w="50" w:type="dxa"/>
            <w:vAlign w:val="center"/>
          </w:tcPr>
          <w:p w14:paraId="046D72C3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5D85F74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08D2E353" w14:textId="602E8454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1</w:t>
            </w:r>
            <w:r w:rsidR="231C89F0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2</w:t>
            </w:r>
          </w:p>
        </w:tc>
      </w:tr>
      <w:tr w:rsidR="00A2634F" w:rsidRPr="00C8774F" w14:paraId="441F44F4" w14:textId="77777777" w:rsidTr="0663751D">
        <w:trPr>
          <w:trHeight w:val="294"/>
        </w:trPr>
        <w:tc>
          <w:tcPr>
            <w:tcW w:w="1464" w:type="dxa"/>
            <w:vMerge/>
            <w:vAlign w:val="center"/>
            <w:hideMark/>
          </w:tcPr>
          <w:p w14:paraId="13F400D9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14:paraId="12D13C95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053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00DD901" w14:textId="02BD39D9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IC9</w:t>
            </w:r>
            <w:r w:rsidR="0A2921F9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0</w:t>
            </w: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% ULN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vAlign w:val="center"/>
          </w:tcPr>
          <w:p w14:paraId="74966FC1" w14:textId="7D3DD8D6" w:rsidR="00A2634F" w:rsidRPr="00C8774F" w:rsidRDefault="00A2634F" w:rsidP="00A2634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302-3</w:t>
            </w:r>
            <w:r w:rsidR="46080550"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22</w:t>
            </w:r>
          </w:p>
        </w:tc>
        <w:tc>
          <w:tcPr>
            <w:tcW w:w="50" w:type="dxa"/>
            <w:tcBorders>
              <w:bottom w:val="single" w:sz="12" w:space="0" w:color="000000" w:themeColor="text1"/>
            </w:tcBorders>
            <w:vAlign w:val="center"/>
          </w:tcPr>
          <w:p w14:paraId="015BE8B5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vAlign w:val="center"/>
          </w:tcPr>
          <w:p w14:paraId="3DFB11DD" w14:textId="77777777" w:rsidR="00A2634F" w:rsidRPr="00C8774F" w:rsidRDefault="00A2634F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vAlign w:val="center"/>
          </w:tcPr>
          <w:p w14:paraId="63E92845" w14:textId="77777777" w:rsidR="00A2634F" w:rsidRPr="00C8774F" w:rsidRDefault="46080550" w:rsidP="00A2634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C8774F">
              <w:rPr>
                <w:rFonts w:ascii="Arial" w:eastAsia="Times New Roman" w:hAnsi="Arial" w:cs="Arial"/>
                <w:sz w:val="18"/>
                <w:szCs w:val="18"/>
                <w:lang w:val="en-GB" w:eastAsia="ca-ES"/>
              </w:rPr>
              <w:t>20</w:t>
            </w:r>
          </w:p>
        </w:tc>
      </w:tr>
    </w:tbl>
    <w:p w14:paraId="36323A9C" w14:textId="77777777" w:rsidR="00173DCF" w:rsidRPr="00C8774F" w:rsidRDefault="00173DCF" w:rsidP="00173DCF">
      <w:pPr>
        <w:rPr>
          <w:rFonts w:ascii="Arial" w:hAnsi="Arial" w:cs="Arial"/>
          <w:sz w:val="22"/>
          <w:szCs w:val="22"/>
          <w:lang w:val="en-GB"/>
        </w:rPr>
      </w:pPr>
      <w:r w:rsidRPr="00C8774F">
        <w:rPr>
          <w:rFonts w:ascii="Arial" w:hAnsi="Arial" w:cs="Arial"/>
          <w:sz w:val="22"/>
          <w:szCs w:val="22"/>
          <w:lang w:val="en-GB"/>
        </w:rPr>
        <w:t>F, female; M, male; RI, reference interval; LLN, lower limit of normality; ULN, upper limit of normality</w:t>
      </w:r>
    </w:p>
    <w:p w14:paraId="444025BD" w14:textId="422CB951" w:rsidR="00705C78" w:rsidRPr="00C8774F" w:rsidRDefault="00705C78">
      <w:pPr>
        <w:rPr>
          <w:rFonts w:ascii="Arial" w:hAnsi="Arial" w:cs="Arial"/>
          <w:sz w:val="22"/>
          <w:szCs w:val="22"/>
          <w:lang w:val="en-US"/>
        </w:rPr>
      </w:pPr>
      <w:r w:rsidRPr="00C8774F">
        <w:rPr>
          <w:rFonts w:ascii="Arial" w:hAnsi="Arial" w:cs="Arial"/>
          <w:sz w:val="22"/>
          <w:szCs w:val="22"/>
          <w:lang w:val="en-US"/>
        </w:rPr>
        <w:br w:type="page"/>
      </w:r>
    </w:p>
    <w:p w14:paraId="60BA2445" w14:textId="35718B3F" w:rsidR="00D55D86" w:rsidRPr="00C8774F" w:rsidRDefault="00D55D86" w:rsidP="6D669561">
      <w:pPr>
        <w:rPr>
          <w:rFonts w:ascii="Arial" w:hAnsi="Arial" w:cs="Arial"/>
          <w:sz w:val="22"/>
          <w:szCs w:val="22"/>
          <w:lang w:val="en-US"/>
        </w:rPr>
      </w:pPr>
      <w:r w:rsidRPr="00C8774F">
        <w:rPr>
          <w:rFonts w:ascii="Arial" w:hAnsi="Arial" w:cs="Arial"/>
          <w:sz w:val="22"/>
          <w:szCs w:val="22"/>
          <w:lang w:val="en-US"/>
        </w:rPr>
        <w:lastRenderedPageBreak/>
        <w:t xml:space="preserve">Supplemental Figure </w:t>
      </w:r>
      <w:r w:rsidR="00F317C1" w:rsidRPr="00C8774F">
        <w:rPr>
          <w:rFonts w:ascii="Arial" w:hAnsi="Arial" w:cs="Arial"/>
          <w:sz w:val="22"/>
          <w:szCs w:val="22"/>
          <w:lang w:val="en-US"/>
        </w:rPr>
        <w:t>1</w:t>
      </w:r>
      <w:r w:rsidRPr="00C8774F">
        <w:rPr>
          <w:rFonts w:ascii="Arial" w:hAnsi="Arial" w:cs="Arial"/>
          <w:sz w:val="22"/>
          <w:szCs w:val="22"/>
          <w:lang w:val="en-US"/>
        </w:rPr>
        <w:t xml:space="preserve">. Representation of the variation of the factor with increasing </w:t>
      </w:r>
      <w:r w:rsidR="004B3401" w:rsidRPr="00C8774F">
        <w:rPr>
          <w:rFonts w:ascii="Arial" w:hAnsi="Arial" w:cs="Arial"/>
          <w:sz w:val="22"/>
          <w:szCs w:val="22"/>
          <w:lang w:val="en-US"/>
        </w:rPr>
        <w:t>N</w:t>
      </w:r>
      <w:r w:rsidRPr="00C8774F">
        <w:rPr>
          <w:rFonts w:ascii="Arial" w:hAnsi="Arial" w:cs="Arial"/>
          <w:sz w:val="22"/>
          <w:szCs w:val="22"/>
          <w:lang w:val="en-US"/>
        </w:rPr>
        <w:t xml:space="preserve"> for creatinine. The arrow indicates the minimum sample size required for each subgroup.</w:t>
      </w:r>
    </w:p>
    <w:p w14:paraId="190C5BEC" w14:textId="0ACB9D14" w:rsidR="00D55D86" w:rsidRPr="00676F02" w:rsidRDefault="004B3401">
      <w:pPr>
        <w:rPr>
          <w:rFonts w:ascii="Arial" w:hAnsi="Arial" w:cs="Arial"/>
          <w:sz w:val="22"/>
          <w:szCs w:val="22"/>
          <w:lang w:val="en-US"/>
        </w:rPr>
      </w:pPr>
      <w:r w:rsidRPr="00C8774F">
        <w:rPr>
          <w:rFonts w:ascii="Arial" w:hAnsi="Arial" w:cs="Arial"/>
          <w:noProof/>
          <w:sz w:val="22"/>
          <w:szCs w:val="22"/>
          <w:lang w:val="ca-ES" w:eastAsia="ca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55BB84" wp14:editId="16A9F7E3">
                <wp:simplePos x="0" y="0"/>
                <wp:positionH relativeFrom="column">
                  <wp:posOffset>2509027</wp:posOffset>
                </wp:positionH>
                <wp:positionV relativeFrom="paragraph">
                  <wp:posOffset>320675</wp:posOffset>
                </wp:positionV>
                <wp:extent cx="45719" cy="45719"/>
                <wp:effectExtent l="0" t="0" r="5715" b="5715"/>
                <wp:wrapNone/>
                <wp:docPr id="235363182" name="E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5719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oval id="Elipse 2" style="position:absolute;margin-left:197.55pt;margin-top:25.25pt;width:3.6pt;height:3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black" stroked="f" strokeweight="1pt" w14:anchorId="5F9CA9B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">
                <v:stroke joinstyle="miter"/>
              </v:oval>
            </w:pict>
          </mc:Fallback>
        </mc:AlternateContent>
      </w:r>
      <w:r w:rsidRPr="00C8774F">
        <w:rPr>
          <w:rFonts w:ascii="Arial" w:hAnsi="Arial" w:cs="Arial"/>
          <w:noProof/>
          <w:sz w:val="22"/>
          <w:szCs w:val="22"/>
          <w:lang w:val="ca-ES" w:eastAsia="ca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A15791" wp14:editId="7A7AFBFF">
                <wp:simplePos x="0" y="0"/>
                <wp:positionH relativeFrom="column">
                  <wp:posOffset>2033270</wp:posOffset>
                </wp:positionH>
                <wp:positionV relativeFrom="paragraph">
                  <wp:posOffset>252276</wp:posOffset>
                </wp:positionV>
                <wp:extent cx="940435" cy="191770"/>
                <wp:effectExtent l="0" t="0" r="0" b="0"/>
                <wp:wrapNone/>
                <wp:docPr id="55359821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435" cy="1917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E21AEE" w14:textId="150AF9B5" w:rsidR="004B3401" w:rsidRPr="004B3401" w:rsidRDefault="004B3401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4B3401">
                              <w:rPr>
                                <w:rFonts w:ascii="Arial" w:hAnsi="Arial" w:cs="Arial"/>
                                <w:sz w:val="11"/>
                                <w:szCs w:val="11"/>
                                <w:lang w:val="en-US"/>
                              </w:rPr>
                              <w:t xml:space="preserve">Men </w:t>
                            </w:r>
                            <w:r w:rsidRPr="004B3401">
                              <w:rPr>
                                <w:rFonts w:ascii="Arial" w:hAnsi="Arial" w:cs="Arial"/>
                                <w:sz w:val="11"/>
                                <w:szCs w:val="11"/>
                                <w:lang w:val="en-US"/>
                              </w:rPr>
                              <w:tab/>
                              <w:t>Wo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type id="_x0000_t202" coordsize="21600,21600" o:spt="202" path="m,l,21600r21600,l21600,xe" w14:anchorId="21A15791">
                <v:stroke joinstyle="miter"/>
                <v:path gradientshapeok="t" o:connecttype="rect"/>
              </v:shapetype>
              <v:shape id="Cuadro de texto 1" style="position:absolute;margin-left:160.1pt;margin-top:19.85pt;width:74.05pt;height:1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">
                <v:textbox>
                  <w:txbxContent>
                    <w:p w:rsidRPr="004B3401" w:rsidR="004B3401" w:rsidRDefault="004B3401" w14:paraId="44E21AEE" w14:textId="150AF9B5">
                      <w:pPr>
                        <w:rPr>
                          <w:rFonts w:ascii="Arial" w:hAnsi="Arial" w:cs="Arial"/>
                          <w:sz w:val="11"/>
                          <w:szCs w:val="11"/>
                          <w:lang w:val="en-US"/>
                        </w:rPr>
                      </w:pPr>
                      <w:r w:rsidRPr="004B3401">
                        <w:rPr>
                          <w:rFonts w:ascii="Arial" w:hAnsi="Arial" w:cs="Arial"/>
                          <w:sz w:val="11"/>
                          <w:szCs w:val="11"/>
                          <w:lang w:val="en-US"/>
                        </w:rPr>
                        <w:t xml:space="preserve">Men </w:t>
                      </w:r>
                      <w:r w:rsidRPr="004B3401">
                        <w:rPr>
                          <w:rFonts w:ascii="Arial" w:hAnsi="Arial" w:cs="Arial"/>
                          <w:sz w:val="11"/>
                          <w:szCs w:val="11"/>
                          <w:lang w:val="en-US"/>
                        </w:rPr>
                        <w:tab/>
                        <w:t>Women</w:t>
                      </w:r>
                    </w:p>
                  </w:txbxContent>
                </v:textbox>
              </v:shape>
            </w:pict>
          </mc:Fallback>
        </mc:AlternateContent>
      </w:r>
      <w:r w:rsidRPr="00C8774F">
        <w:rPr>
          <w:rFonts w:ascii="Arial" w:hAnsi="Arial" w:cs="Arial"/>
          <w:noProof/>
          <w:sz w:val="22"/>
          <w:szCs w:val="22"/>
          <w:lang w:val="ca-ES" w:eastAsia="ca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32A4C1" wp14:editId="2873C06F">
                <wp:simplePos x="0" y="0"/>
                <wp:positionH relativeFrom="column">
                  <wp:posOffset>2059305</wp:posOffset>
                </wp:positionH>
                <wp:positionV relativeFrom="paragraph">
                  <wp:posOffset>315595</wp:posOffset>
                </wp:positionV>
                <wp:extent cx="45719" cy="45719"/>
                <wp:effectExtent l="0" t="0" r="5715" b="5715"/>
                <wp:wrapNone/>
                <wp:docPr id="853100717" name="E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5719"/>
                        </a:xfrm>
                        <a:prstGeom prst="ellipse">
                          <a:avLst/>
                        </a:prstGeom>
                        <a:solidFill>
                          <a:srgbClr val="A8A8A8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oval id="Elipse 2" style="position:absolute;margin-left:162.15pt;margin-top:24.85pt;width:3.6pt;height: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a8a8a8" stroked="f" strokeweight="1pt" w14:anchorId="5ABD9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">
                <v:stroke joinstyle="miter"/>
              </v:oval>
            </w:pict>
          </mc:Fallback>
        </mc:AlternateContent>
      </w:r>
      <w:r w:rsidRPr="00C8774F">
        <w:rPr>
          <w:rFonts w:ascii="Arial" w:hAnsi="Arial" w:cs="Arial"/>
          <w:noProof/>
          <w:sz w:val="22"/>
          <w:szCs w:val="22"/>
          <w:lang w:val="ca-ES" w:eastAsia="ca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8DADC3" wp14:editId="7A15FDE4">
                <wp:simplePos x="0" y="0"/>
                <wp:positionH relativeFrom="column">
                  <wp:posOffset>-76242</wp:posOffset>
                </wp:positionH>
                <wp:positionV relativeFrom="paragraph">
                  <wp:posOffset>1565593</wp:posOffset>
                </wp:positionV>
                <wp:extent cx="767977" cy="192157"/>
                <wp:effectExtent l="0" t="4127" r="2857" b="2858"/>
                <wp:wrapNone/>
                <wp:docPr id="1229150407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7977" cy="1921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DA8FF4" w14:textId="40609680" w:rsidR="004B3401" w:rsidRPr="004B3401" w:rsidRDefault="004B3401" w:rsidP="004B3401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  <w:lang w:val="en-US"/>
                              </w:rPr>
                              <w:t>Calculated F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_x0000_s1027" style="position:absolute;margin-left:-6pt;margin-top:123.3pt;width:60.45pt;height:15.1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" w14:anchorId="3D8DADC3">
                <v:textbox>
                  <w:txbxContent>
                    <w:p w:rsidRPr="004B3401" w:rsidR="004B3401" w:rsidP="004B3401" w:rsidRDefault="004B3401" w14:paraId="29DA8FF4" w14:textId="40609680">
                      <w:pPr>
                        <w:rPr>
                          <w:rFonts w:ascii="Arial" w:hAnsi="Arial" w:cs="Arial"/>
                          <w:sz w:val="11"/>
                          <w:szCs w:val="11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  <w:lang w:val="en-US"/>
                        </w:rPr>
                        <w:t>Calculated Factor</w:t>
                      </w:r>
                    </w:p>
                  </w:txbxContent>
                </v:textbox>
              </v:shape>
            </w:pict>
          </mc:Fallback>
        </mc:AlternateContent>
      </w:r>
      <w:r w:rsidRPr="00C8774F">
        <w:rPr>
          <w:rFonts w:ascii="Arial" w:hAnsi="Arial" w:cs="Arial"/>
          <w:noProof/>
          <w:sz w:val="22"/>
          <w:szCs w:val="22"/>
          <w:lang w:val="ca-ES" w:eastAsia="ca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ED2407" wp14:editId="39D2A853">
                <wp:simplePos x="0" y="0"/>
                <wp:positionH relativeFrom="column">
                  <wp:posOffset>2272195</wp:posOffset>
                </wp:positionH>
                <wp:positionV relativeFrom="paragraph">
                  <wp:posOffset>3023235</wp:posOffset>
                </wp:positionV>
                <wp:extent cx="596348" cy="192157"/>
                <wp:effectExtent l="0" t="0" r="635" b="0"/>
                <wp:wrapNone/>
                <wp:docPr id="1026471709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348" cy="1921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251155" w14:textId="21425756" w:rsidR="004B3401" w:rsidRPr="004B3401" w:rsidRDefault="004B3401" w:rsidP="004B3401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  <w:lang w:val="en-US"/>
                              </w:rPr>
                              <w:t>Sample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_x0000_s1028" style="position:absolute;margin-left:178.9pt;margin-top:238.05pt;width:46.95pt;height:15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" w14:anchorId="7BED2407">
                <v:textbox>
                  <w:txbxContent>
                    <w:p w:rsidRPr="004B3401" w:rsidR="004B3401" w:rsidP="004B3401" w:rsidRDefault="004B3401" w14:paraId="5A251155" w14:textId="21425756">
                      <w:pPr>
                        <w:rPr>
                          <w:rFonts w:ascii="Arial" w:hAnsi="Arial" w:cs="Arial"/>
                          <w:sz w:val="11"/>
                          <w:szCs w:val="11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  <w:lang w:val="en-US"/>
                        </w:rPr>
                        <w:t>Sample Size</w:t>
                      </w:r>
                    </w:p>
                  </w:txbxContent>
                </v:textbox>
              </v:shape>
            </w:pict>
          </mc:Fallback>
        </mc:AlternateContent>
      </w:r>
      <w:r w:rsidR="00D55D86" w:rsidRPr="00C8774F">
        <w:rPr>
          <w:rFonts w:ascii="Arial" w:hAnsi="Arial" w:cs="Arial"/>
          <w:noProof/>
          <w:sz w:val="22"/>
          <w:szCs w:val="22"/>
          <w:lang w:val="ca-ES" w:eastAsia="ca-ES"/>
        </w:rPr>
        <w:drawing>
          <wp:inline distT="0" distB="0" distL="0" distR="0" wp14:anchorId="6CBC2173" wp14:editId="1D329E18">
            <wp:extent cx="4895850" cy="3518892"/>
            <wp:effectExtent l="0" t="0" r="0" b="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MED_SupplementaryFigure 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13" t="6111" r="9866" b="53733"/>
                    <a:stretch/>
                  </pic:blipFill>
                  <pic:spPr bwMode="auto">
                    <a:xfrm>
                      <a:off x="0" y="0"/>
                      <a:ext cx="4900401" cy="3522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55D86" w:rsidRPr="00676F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0DC"/>
    <w:rsid w:val="00025CF9"/>
    <w:rsid w:val="0003757F"/>
    <w:rsid w:val="00083B62"/>
    <w:rsid w:val="0012454F"/>
    <w:rsid w:val="00173DCF"/>
    <w:rsid w:val="001B564D"/>
    <w:rsid w:val="001C30A1"/>
    <w:rsid w:val="001C7C95"/>
    <w:rsid w:val="00234689"/>
    <w:rsid w:val="00247E92"/>
    <w:rsid w:val="002879CE"/>
    <w:rsid w:val="002B40EF"/>
    <w:rsid w:val="002B7B9F"/>
    <w:rsid w:val="004B1E02"/>
    <w:rsid w:val="004B3401"/>
    <w:rsid w:val="004E79FC"/>
    <w:rsid w:val="0061670A"/>
    <w:rsid w:val="00663DC6"/>
    <w:rsid w:val="00676F02"/>
    <w:rsid w:val="006F1362"/>
    <w:rsid w:val="00705C78"/>
    <w:rsid w:val="007B2059"/>
    <w:rsid w:val="007D01F7"/>
    <w:rsid w:val="0081097F"/>
    <w:rsid w:val="00867750"/>
    <w:rsid w:val="008B581A"/>
    <w:rsid w:val="008F17AA"/>
    <w:rsid w:val="00947C06"/>
    <w:rsid w:val="00952BEE"/>
    <w:rsid w:val="00956CBF"/>
    <w:rsid w:val="009A5729"/>
    <w:rsid w:val="00A2634F"/>
    <w:rsid w:val="00A83FA6"/>
    <w:rsid w:val="00A932D6"/>
    <w:rsid w:val="00AE0B7B"/>
    <w:rsid w:val="00B07975"/>
    <w:rsid w:val="00BA02A6"/>
    <w:rsid w:val="00BC345E"/>
    <w:rsid w:val="00C0044A"/>
    <w:rsid w:val="00C510FE"/>
    <w:rsid w:val="00C8774F"/>
    <w:rsid w:val="00D55D86"/>
    <w:rsid w:val="00DF2AC7"/>
    <w:rsid w:val="00F06276"/>
    <w:rsid w:val="00F317C1"/>
    <w:rsid w:val="00F340DC"/>
    <w:rsid w:val="00F83A86"/>
    <w:rsid w:val="0488F886"/>
    <w:rsid w:val="049A1BB4"/>
    <w:rsid w:val="0663751D"/>
    <w:rsid w:val="098DBF91"/>
    <w:rsid w:val="0A2921F9"/>
    <w:rsid w:val="0D1ADE34"/>
    <w:rsid w:val="0DCDA276"/>
    <w:rsid w:val="12EB2F15"/>
    <w:rsid w:val="13E6D7ED"/>
    <w:rsid w:val="14183525"/>
    <w:rsid w:val="142D3BC3"/>
    <w:rsid w:val="143ED4DE"/>
    <w:rsid w:val="1509F656"/>
    <w:rsid w:val="16C7623A"/>
    <w:rsid w:val="18ED6F1E"/>
    <w:rsid w:val="1DACA97D"/>
    <w:rsid w:val="231C89F0"/>
    <w:rsid w:val="239DBCA2"/>
    <w:rsid w:val="25FEAE95"/>
    <w:rsid w:val="269CDDED"/>
    <w:rsid w:val="26E9B3F0"/>
    <w:rsid w:val="27583557"/>
    <w:rsid w:val="2A0C26E7"/>
    <w:rsid w:val="2C32F277"/>
    <w:rsid w:val="2CC4564D"/>
    <w:rsid w:val="2D05178B"/>
    <w:rsid w:val="2DF76456"/>
    <w:rsid w:val="2EDC356B"/>
    <w:rsid w:val="2EEAEA79"/>
    <w:rsid w:val="308ED1BB"/>
    <w:rsid w:val="3454C1B1"/>
    <w:rsid w:val="363460ED"/>
    <w:rsid w:val="381CE115"/>
    <w:rsid w:val="38EE77CC"/>
    <w:rsid w:val="39588B79"/>
    <w:rsid w:val="3E7AD826"/>
    <w:rsid w:val="3F9F8011"/>
    <w:rsid w:val="3FB4308D"/>
    <w:rsid w:val="402843A3"/>
    <w:rsid w:val="4133F973"/>
    <w:rsid w:val="43999234"/>
    <w:rsid w:val="43B03520"/>
    <w:rsid w:val="46080550"/>
    <w:rsid w:val="4962B6D5"/>
    <w:rsid w:val="49A4A43F"/>
    <w:rsid w:val="4ADA11A1"/>
    <w:rsid w:val="4B120C91"/>
    <w:rsid w:val="4C0D5291"/>
    <w:rsid w:val="4C9B9623"/>
    <w:rsid w:val="5026394A"/>
    <w:rsid w:val="5186CB8F"/>
    <w:rsid w:val="52952FD8"/>
    <w:rsid w:val="536D5905"/>
    <w:rsid w:val="54754F7E"/>
    <w:rsid w:val="54EDFD32"/>
    <w:rsid w:val="54F5C067"/>
    <w:rsid w:val="5654A28D"/>
    <w:rsid w:val="566A22A4"/>
    <w:rsid w:val="58B766A4"/>
    <w:rsid w:val="595F4211"/>
    <w:rsid w:val="5FF52CDC"/>
    <w:rsid w:val="6443DAC7"/>
    <w:rsid w:val="65F402E5"/>
    <w:rsid w:val="66F617DD"/>
    <w:rsid w:val="66FE0714"/>
    <w:rsid w:val="68A4D446"/>
    <w:rsid w:val="69D7EF3D"/>
    <w:rsid w:val="6AFFCA99"/>
    <w:rsid w:val="6B61989F"/>
    <w:rsid w:val="6CA60971"/>
    <w:rsid w:val="6D669561"/>
    <w:rsid w:val="70033F0B"/>
    <w:rsid w:val="7123A145"/>
    <w:rsid w:val="7404D5CE"/>
    <w:rsid w:val="74146882"/>
    <w:rsid w:val="74A05691"/>
    <w:rsid w:val="773F86EF"/>
    <w:rsid w:val="77A964AC"/>
    <w:rsid w:val="781FDFC6"/>
    <w:rsid w:val="7AC00BC3"/>
    <w:rsid w:val="7B58C3D7"/>
    <w:rsid w:val="7E02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29E3C"/>
  <w15:chartTrackingRefBased/>
  <w15:docId w15:val="{E11D14F6-6622-3B40-BD9B-2AB5AB876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34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4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4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0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0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0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0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4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4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4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0D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0D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0D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0D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0D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0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4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4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40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4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40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0D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40D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40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0D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40DC"/>
    <w:rPr>
      <w:b/>
      <w:bCs/>
      <w:smallCaps/>
      <w:color w:val="0F4761" w:themeColor="accent1" w:themeShade="BF"/>
      <w:spacing w:val="5"/>
    </w:rPr>
  </w:style>
  <w:style w:type="character" w:customStyle="1" w:styleId="wacimagecontainer">
    <w:name w:val="wacimagecontainer"/>
    <w:basedOn w:val="Absatz-Standardschriftart"/>
    <w:rsid w:val="00F340DC"/>
  </w:style>
  <w:style w:type="paragraph" w:customStyle="1" w:styleId="paragraph">
    <w:name w:val="paragraph"/>
    <w:basedOn w:val="Standard"/>
    <w:rsid w:val="006167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customStyle="1" w:styleId="normaltextrun">
    <w:name w:val="normaltextrun"/>
    <w:basedOn w:val="Absatz-Standardschriftart"/>
    <w:rsid w:val="0061670A"/>
  </w:style>
  <w:style w:type="character" w:customStyle="1" w:styleId="eop">
    <w:name w:val="eop"/>
    <w:basedOn w:val="Absatz-Standardschriftart"/>
    <w:rsid w:val="0061670A"/>
  </w:style>
  <w:style w:type="paragraph" w:styleId="berarbeitung">
    <w:name w:val="Revision"/>
    <w:hidden/>
    <w:uiPriority w:val="99"/>
    <w:semiHidden/>
    <w:rsid w:val="00AE0B7B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56CBF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4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468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3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1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68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89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850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8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249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98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317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373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580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53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603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25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4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813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11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78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05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02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716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66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06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35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782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221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64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40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48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81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79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39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55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4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96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78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90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46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75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85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60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341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139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70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9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318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579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11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172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93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030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93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01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99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332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42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970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178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6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18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12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553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160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58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51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92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600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9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32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22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14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450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460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832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731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40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0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910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579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75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56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68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07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89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62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72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57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29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84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252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80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132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09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384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766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991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92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888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561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1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36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18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27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389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73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06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5407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40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9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4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7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850ad25-68bc-4458-81e0-ed48054d4fad">
      <Terms xmlns="http://schemas.microsoft.com/office/infopath/2007/PartnerControls"/>
    </lcf76f155ced4ddcb4097134ff3c332f>
    <TaxCatchAll xmlns="fa1a31ce-0567-47c4-8cea-c6e567be744f" xsi:nil="true"/>
    <SharedWithUsers xmlns="fa1a31ce-0567-47c4-8cea-c6e567be744f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4EC76CED4250428D9C94D159655E69" ma:contentTypeVersion="15" ma:contentTypeDescription="Crea un document nou" ma:contentTypeScope="" ma:versionID="9e80fa0242b2cf7ed5e358f939e4e66b">
  <xsd:schema xmlns:xsd="http://www.w3.org/2001/XMLSchema" xmlns:xs="http://www.w3.org/2001/XMLSchema" xmlns:p="http://schemas.microsoft.com/office/2006/metadata/properties" xmlns:ns2="a850ad25-68bc-4458-81e0-ed48054d4fad" xmlns:ns3="fa1a31ce-0567-47c4-8cea-c6e567be744f" targetNamespace="http://schemas.microsoft.com/office/2006/metadata/properties" ma:root="true" ma:fieldsID="1c9ce6de50dfde7a6cbcc895bc2aa37a" ns2:_="" ns3:_="">
    <xsd:import namespace="a850ad25-68bc-4458-81e0-ed48054d4fad"/>
    <xsd:import namespace="fa1a31ce-0567-47c4-8cea-c6e567be74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50ad25-68bc-4458-81e0-ed48054d4f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Etiquetes de la imatge" ma:readOnly="false" ma:fieldId="{5cf76f15-5ced-4ddc-b409-7134ff3c332f}" ma:taxonomyMulti="true" ma:sspId="d19f90c4-00d9-45b7-bc62-04f95cbe7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1a31ce-0567-47c4-8cea-c6e567be74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74050c4-cf8f-4bce-93e1-fa0add75fd3c}" ma:internalName="TaxCatchAll" ma:showField="CatchAllData" ma:web="fa1a31ce-0567-47c4-8cea-c6e567be74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A35DC-1749-4268-BEB6-F2A29ED64289}">
  <ds:schemaRefs>
    <ds:schemaRef ds:uri="http://schemas.microsoft.com/office/2006/metadata/properties"/>
    <ds:schemaRef ds:uri="http://schemas.microsoft.com/office/infopath/2007/PartnerControls"/>
    <ds:schemaRef ds:uri="a850ad25-68bc-4458-81e0-ed48054d4fad"/>
    <ds:schemaRef ds:uri="fa1a31ce-0567-47c4-8cea-c6e567be744f"/>
  </ds:schemaRefs>
</ds:datastoreItem>
</file>

<file path=customXml/itemProps2.xml><?xml version="1.0" encoding="utf-8"?>
<ds:datastoreItem xmlns:ds="http://schemas.openxmlformats.org/officeDocument/2006/customXml" ds:itemID="{8C699A87-D5A3-4348-849E-08530EF1D6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50ad25-68bc-4458-81e0-ed48054d4fad"/>
    <ds:schemaRef ds:uri="fa1a31ce-0567-47c4-8cea-c6e567be74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3F6656-7463-4361-8A02-2451C72F401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EEA755-E2CD-4206-AC37-08A11DD40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rtin Riera</dc:creator>
  <cp:keywords/>
  <dc:description/>
  <cp:lastModifiedBy>JAHNKE, Heike</cp:lastModifiedBy>
  <cp:revision>2</cp:revision>
  <dcterms:created xsi:type="dcterms:W3CDTF">2026-01-15T10:15:00Z</dcterms:created>
  <dcterms:modified xsi:type="dcterms:W3CDTF">2026-01-1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4EC76CED4250428D9C94D159655E69</vt:lpwstr>
  </property>
  <property fmtid="{D5CDD505-2E9C-101B-9397-08002B2CF9AE}" pid="3" name="MediaServiceImageTags">
    <vt:lpwstr/>
  </property>
  <property fmtid="{D5CDD505-2E9C-101B-9397-08002B2CF9AE}" pid="4" name="Order">
    <vt:r8>917800</vt:r8>
  </property>
  <property fmtid="{D5CDD505-2E9C-101B-9397-08002B2CF9AE}" pid="5" name="TriggerFlowInfo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_ExtendedDescription">
    <vt:lpwstr/>
  </property>
</Properties>
</file>